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C6C4" w14:textId="4A48B5A5" w:rsidR="00F7308F" w:rsidRDefault="00591789">
      <w:pPr>
        <w:ind w:hanging="567"/>
      </w:pPr>
      <w:r>
        <w:rPr>
          <w:b/>
          <w:bCs/>
        </w:rPr>
        <w:t>S</w:t>
      </w:r>
      <w:r w:rsidR="00565CF5">
        <w:rPr>
          <w:b/>
          <w:bCs/>
        </w:rPr>
        <w:t>1</w:t>
      </w:r>
      <w:r>
        <w:rPr>
          <w:b/>
          <w:bCs/>
        </w:rPr>
        <w:t xml:space="preserve"> Table | Summary of the reasons why candidate studies were eliminated</w:t>
      </w:r>
    </w:p>
    <w:tbl>
      <w:tblPr>
        <w:tblW w:w="10495" w:type="dxa"/>
        <w:tblInd w:w="-7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80"/>
        <w:gridCol w:w="2415"/>
      </w:tblGrid>
      <w:tr w:rsidR="00F7308F" w14:paraId="4F648C33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D12D1" w14:textId="77777777" w:rsidR="00F7308F" w:rsidRDefault="00591789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udy Title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793F8" w14:textId="77777777" w:rsidR="00F7308F" w:rsidRDefault="00591789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itial check</w:t>
            </w:r>
          </w:p>
        </w:tc>
      </w:tr>
      <w:tr w:rsidR="00F7308F" w14:paraId="544C8E30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36B2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ends in the annual consultation incidence and prevalence of low back pain and osteoarthritis in England from 2000 to 2019: comparative estimates from two clinical practice databas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27CD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another denominator</w:t>
            </w:r>
          </w:p>
        </w:tc>
      </w:tr>
      <w:tr w:rsidR="00F7308F" w14:paraId="46123112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79CD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evalence and patient outcomes of adult primary hypercholesterolemia and </w:t>
            </w:r>
            <w:proofErr w:type="spellStart"/>
            <w:r>
              <w:rPr>
                <w:rFonts w:cs="Calibri"/>
                <w:color w:val="000000"/>
              </w:rPr>
              <w:t>dyslipidemia</w:t>
            </w:r>
            <w:proofErr w:type="spellEnd"/>
            <w:r>
              <w:rPr>
                <w:rFonts w:cs="Calibri"/>
                <w:color w:val="000000"/>
              </w:rPr>
              <w:t xml:space="preserve"> in the UK: longitudinal retrospective study using a primary care dataset from 2009 to 2019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95A1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5DBCFC41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15E0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alysis of incidence of motor neuron disease in England 1998-2019: use of three linked dataset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0E7E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7E212400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62F1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, prevalence, and natural history of primary sclerosing cholangitis in the United Kingdom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876C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637959C3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F1C4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suring prevalence and incidence of chronic conditions in claims and electronic health record databas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D52A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Uses another denominator</w:t>
            </w:r>
          </w:p>
        </w:tc>
      </w:tr>
      <w:tr w:rsidR="00F7308F" w14:paraId="5024EA69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5806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evalence of anal fistula in the United Kingdom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BE53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2946F838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194E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xploration of trends in the incidence and prevalence of childhood maltreatment and domestic abuse recording in UK primary care: a retrospective cohort study using 'the health improvement network' database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A958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another denominator</w:t>
            </w:r>
          </w:p>
        </w:tc>
      </w:tr>
      <w:tr w:rsidR="00F7308F" w14:paraId="2D9A0224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D3B3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ends in the incidence of chronic fatigue syndrome and fibromyalgia in the UK, 2001-2013: a Clinical Practice Research Datalink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5494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another denominator</w:t>
            </w:r>
          </w:p>
        </w:tc>
      </w:tr>
      <w:tr w:rsidR="00F7308F" w14:paraId="6489961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0D99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ends in the contemporary incidence of colorectal cancer and patient characteristics in the United Kingdom: a population-based cohort study using The Health Improvement Network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8971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pulation over 40</w:t>
            </w:r>
          </w:p>
        </w:tc>
      </w:tr>
      <w:tr w:rsidR="00F7308F" w14:paraId="2ADFBBAC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FBB7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me trends in peripheral artery disease incidence, prevalence and secondary preventive therapy: a cohort study in The Health Improvement Network in the UK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66B5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pulation over 50</w:t>
            </w:r>
          </w:p>
        </w:tc>
      </w:tr>
      <w:tr w:rsidR="00F7308F" w14:paraId="320160B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F86A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of direct oral anticoagulant use in patients with nonvalvular atrial fibrillation and characteristics of users in 6 European countries (2008-2015): A cross-national drug utilization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CC3D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39B847C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888B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of shoulder dislocations in the UK, 1995-2015: a population-based cohort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11FA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oks over whole period</w:t>
            </w:r>
          </w:p>
        </w:tc>
      </w:tr>
      <w:tr w:rsidR="00F7308F" w14:paraId="6AF11F5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6454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hnic differences in the incidence of clinically diagnosed influenza: an England population-based cohort study 2008-2018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D9B0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lit by ethnicity</w:t>
            </w:r>
          </w:p>
        </w:tc>
      </w:tr>
      <w:tr w:rsidR="00F7308F" w14:paraId="2CB9BAE7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CA84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Socioeconomic deprivation and regional variation in Hodgkin's lymphoma incidence in the UK: a population-based cohort study of 10 million individual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134F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oks over whole period</w:t>
            </w:r>
          </w:p>
        </w:tc>
      </w:tr>
      <w:tr w:rsidR="00F7308F" w14:paraId="6F63055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3FB5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mporal trends and patterns in heart failure incidence: a population-based study of 4 million individual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F41F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 </w:t>
            </w:r>
          </w:p>
        </w:tc>
      </w:tr>
      <w:tr w:rsidR="00F7308F" w14:paraId="2D4BA7B8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0953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he incidence and healthcare costs of persistent postoperative pain following lumbar spine surgery in the UK: a cohort study using the Clinical Practice Research Datalink (CPRD) and Hospital Episode Statistics (HES)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8A12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0D416D4D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E010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mporal trends in incidence, prevalence, and mortality of atrial fibrillation in primary care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B4D4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2C41E22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ACCD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cular trends in fracture incidence in the UK between 1990 and 2012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1DC0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ver 50's</w:t>
            </w:r>
          </w:p>
        </w:tc>
      </w:tr>
      <w:tr w:rsidR="00F7308F" w14:paraId="18E97D8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E29E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 xml:space="preserve">Linked hospital and primary care database: Analysis of the incidence and impact of psychiatric morbidity following gastrointestinal cancer surgery in England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9F85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4BA114D4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1359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Quality of recording of diabetes in the UK: how does the GP's method of coding clinical data affect incidence estimates? Cross-sectional study using the CPRD database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1359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>No comparable outputs </w:t>
            </w:r>
          </w:p>
        </w:tc>
      </w:tr>
      <w:tr w:rsidR="00F7308F" w14:paraId="05D142AB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8ED5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rends in the prevalence, incidence and surgical management of carpal tunnel syndrome between 1993 and 2013: an observational analysis of UK primary care record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62B2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treatment as diagnosis</w:t>
            </w:r>
          </w:p>
        </w:tc>
      </w:tr>
      <w:tr w:rsidR="00F7308F" w14:paraId="23AE050F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75E0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of Lyme disease in the UK: a population-based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E3BE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entified with test</w:t>
            </w:r>
          </w:p>
        </w:tc>
      </w:tr>
      <w:tr w:rsidR="00F7308F" w14:paraId="20C46429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4E3F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ustering of physical health multimorbidity in people with severe mental illness: An accumulated prevalence analysis of United Kingdom primary care data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B756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ults over whole period</w:t>
            </w:r>
          </w:p>
        </w:tc>
      </w:tr>
      <w:tr w:rsidR="00F7308F" w14:paraId="32B53F5F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34E0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Development and validation of clinical prediction models for breast cancer incidence and mortality: a protocol for a dual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4B01E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 xml:space="preserve"> No comparable outputs </w:t>
            </w:r>
          </w:p>
        </w:tc>
      </w:tr>
      <w:tr w:rsidR="00F7308F" w14:paraId="280F25F3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CFC7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and prevalence of juvenile idiopathic arthritis in the United Kingdom, 2000–2018: results from the Clinical Practice Research Datalink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F7DF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37AFDF65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F92D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ne- and 2-year incidence of osteoporotic fracture: a multi-cohort observational study using routinely collected real-world data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26CA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545F39AF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A088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emporal trends in annual incidence rates for psychiatric disorders and self-harm among children and adolescents in the UK, 2003-2018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5C69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570D6317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4D15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mpact of multiple cardiovascular medications on mortality after an incidence of ischemic stroke or transient ischemic attack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F6CC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oks at mortality</w:t>
            </w:r>
          </w:p>
        </w:tc>
      </w:tr>
      <w:tr w:rsidR="00F7308F" w14:paraId="2EFC7101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F3DC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and prevalence of primary care antidepressant prescribing in children and young people in England, 1998–2017: A population-based cohort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2B02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40A57AEC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80D0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, risk factors, and health service burden of sequelae of campylobacter and non-typhoidal salmonella infections in England, 2000-2015: A retrospective cohort study using linked electronic health record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995D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  <w:tr w:rsidR="00F7308F" w14:paraId="10D4423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97D4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Ethnic differences in the prevalence of Type 2 Diabetes diagnoses in the UK: cross-sectional analysis of the Health Improvement Network primary care database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8334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ndon-specific</w:t>
            </w:r>
          </w:p>
        </w:tc>
      </w:tr>
      <w:tr w:rsidR="00F7308F" w14:paraId="4E7F6970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D623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emporal trends in incidence of Rolandic epilepsy, prevalence of comorbidities and prescribing trends: birth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DCC3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49161B08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CCE4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evalence of established cardiovascular disease in patients with Type 2 Diabetes Mellitus in the UK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20C1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2A9D56A4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7CB7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of type II diabetes in chronic obstructive pulmonary disease: a nested case–control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63C1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28424269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1A23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ends in the incidence of testing for vitamin D deficiency in primary care in the UK: a retrospective analysis of The Health Improvement Network (THIN), 2005–2015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8697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entified by test</w:t>
            </w:r>
          </w:p>
        </w:tc>
      </w:tr>
      <w:tr w:rsidR="00F7308F" w14:paraId="6C7E65C5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A83A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evalence of maternal mental illness among children and adolescents in the UK between 2005 and 2017: a national retrospective cohort analysi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83D8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4672119C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33A1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valence of comorbid mental and physical illnesses and risks for self-harm and premature death among primary care patients diagnosed with fatigue syndrom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76FA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6A78ACA2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A684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 xml:space="preserve">Incidence of type 2 diabetes mellitus in men receiving steroid 5α-reductase inhibitors: population based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E9CF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58DA9A58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3BB3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valence of atopic eczema among patients seen in primary care: data from The Health Improvement Network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0EF5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oks over whole period</w:t>
            </w:r>
          </w:p>
        </w:tc>
      </w:tr>
      <w:tr w:rsidR="00F7308F" w14:paraId="579AD81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0159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and risk of celiac disease after type 1 diabetes: A population-based cohort study using the health improvement network database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8F06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562245BD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0A0D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ssociation of guideline and policy changes with incidence of lifestyle advice and treatment for uncomplicated mild hypertension in primary care: a longitudinal cohort study in the Clinical Practice Research Datalink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6C0E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entified by test </w:t>
            </w:r>
          </w:p>
        </w:tc>
      </w:tr>
      <w:tr w:rsidR="00F7308F" w14:paraId="7876F387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A40D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idence of subsequent fractures in the UK between 1990 and 2012 among individuals 50 years or older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7835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44204142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9682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ntidepressant utilisation and incidence of weight gain during 10 years' follow-up: population based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E29A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6A1FB141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4622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ataract in patients with diabetes mellitus-incidence rates in the UK and risk factor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688E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11F92154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FFD8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reased prevalence of polyneuropathy in Parkinson's disease patients: an observational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EFC7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3D11320E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045C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stimating the prevalence of generalized and partial lipodystrophy: findings and challeng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2520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ults over whole period</w:t>
            </w:r>
          </w:p>
        </w:tc>
      </w:tr>
      <w:tr w:rsidR="00F7308F" w14:paraId="198007A7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A0B5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of live-attenuated influenza vaccine administration beyond expiry date in children and adolescents aged 2-17 years in the UK: a population-based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1002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221D5D67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2549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creased prevalence of HCV and hepatic decompensation in adults with psoriasis: a population-based study in the United Kingdom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3937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069CFAFD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5071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valence and incidence trends for diagnosed prescription opioid use disorders in the United Kingdom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DF2E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271D630C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578A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of intracranial bleeds in new users of low-dose aspirin: a cohort study using The Health Improvement Network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36A9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rug outcome</w:t>
            </w:r>
          </w:p>
        </w:tc>
      </w:tr>
      <w:tr w:rsidR="00F7308F" w14:paraId="7713300D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D99A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tiepileptic drugs prescribed in pregnancy and prevalence of major congenital malformations: comparative prevalence studi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D654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rug outcome </w:t>
            </w:r>
          </w:p>
        </w:tc>
      </w:tr>
      <w:tr w:rsidR="00F7308F" w14:paraId="6C2E887C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76C1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Validity of estimated prevalence of decreased kidney function and renal replacement therapy from primary care electronic health records compared with national survey and registry data in the United Kingdom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9A01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entified by test </w:t>
            </w:r>
          </w:p>
        </w:tc>
      </w:tr>
      <w:tr w:rsidR="00F7308F" w14:paraId="5DEE303D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6F4D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and management of cardiovascular risk factors in psoriatic arthritis and rheumatoid arthritis: a population-based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C607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3DA2FB1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D810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atest trends in ADHD drug prescribing patterns in children in the UK: prevalence, incidence and persistence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BE6D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33F92D3E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7F51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Differing patterns in thermal injury incidence and hospitalisations among 0-4 year old children from England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2CC6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5928F339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96D7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act of hyperkalaemia definition on incidence assessment: implications for epidemiological research based on a large cohort study in newly diagnosed heart failure patients in primary care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9C5E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02948859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7AB2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of adult Huntington's disease in the UK: a UK-based primary care study and a systematic review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E8C2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oks over whole period</w:t>
            </w:r>
          </w:p>
        </w:tc>
      </w:tr>
      <w:tr w:rsidR="00F7308F" w14:paraId="58995E15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F645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Kawasaki disease incidence in children and adolescents: an observational study in primary care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87B2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Juvenile population</w:t>
            </w:r>
          </w:p>
        </w:tc>
      </w:tr>
      <w:tr w:rsidR="00F7308F" w14:paraId="70FB78BB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B407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 cohort study of trends in the prevalence of pregestational diabetes in pregnancy recorded in UK general practice between 1995 and 2012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40FB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another denominator </w:t>
            </w:r>
          </w:p>
        </w:tc>
      </w:tr>
      <w:tr w:rsidR="00F7308F" w14:paraId="2F7FDB7E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37FF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 environmental radon gas associated with the incidence of neurodegenerative conditions? A retrospective study of multiple sclerosis in radon affected areas in England and Wal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00A81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 xml:space="preserve"> No comparable outputs </w:t>
            </w:r>
          </w:p>
        </w:tc>
      </w:tr>
      <w:tr w:rsidR="00F7308F" w14:paraId="5C487634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4488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ends in incidence, prevalence and prescribing in type 2 diabetes mellitus between 2000 and 2013 in primary care: a retrospective cohort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EBE54" w14:textId="77777777" w:rsidR="00F7308F" w:rsidRDefault="00591789">
            <w:pPr>
              <w:spacing w:after="0" w:line="240" w:lineRule="auto"/>
            </w:pPr>
            <w:r>
              <w:rPr>
                <w:rFonts w:cs="Calibri"/>
                <w:color w:val="000000"/>
              </w:rPr>
              <w:t xml:space="preserve"> No comparable outputs </w:t>
            </w:r>
          </w:p>
        </w:tc>
      </w:tr>
      <w:tr w:rsidR="00F7308F" w14:paraId="0A7702FA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B92F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cidence of osteoporosis and fragility fractures in asthma: a UK population-based matched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2D58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1DA02326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9DD4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he incidence and prevalence of systemic lupus erythematosus in the UK, 1999-2012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9EC6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S </w:t>
            </w:r>
          </w:p>
        </w:tc>
      </w:tr>
      <w:tr w:rsidR="00F7308F" w14:paraId="2118E262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1295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The incidence of fractures at various sites in newly treated patients with type 2 diabetes mellitus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AF15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74497D61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18C4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haracterising the background incidence rates of adverse events of special interest for covid-19 vaccines in eight countries: multinational network cohort study 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FBFB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utcome of disease</w:t>
            </w:r>
          </w:p>
        </w:tc>
      </w:tr>
      <w:tr w:rsidR="00F7308F" w14:paraId="46614591" w14:textId="77777777">
        <w:trPr>
          <w:trHeight w:val="20"/>
        </w:trPr>
        <w:tc>
          <w:tcPr>
            <w:tcW w:w="8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BE62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valence and healthcare resource utilization of patients with Dravet syndrome: retrospective linkage cohort study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94E6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ses linked HES data</w:t>
            </w:r>
          </w:p>
        </w:tc>
      </w:tr>
    </w:tbl>
    <w:p w14:paraId="4C5C4F77" w14:textId="77777777" w:rsidR="00F7308F" w:rsidRDefault="00F7308F" w:rsidP="00992768">
      <w:pPr>
        <w:pageBreakBefore/>
        <w:spacing w:after="160" w:line="256" w:lineRule="auto"/>
        <w:textAlignment w:val="auto"/>
      </w:pPr>
    </w:p>
    <w:sectPr w:rsidR="00F7308F">
      <w:footerReference w:type="default" r:id="rId1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ED5E9" w14:textId="77777777" w:rsidR="0078540C" w:rsidRDefault="0078540C">
      <w:pPr>
        <w:spacing w:after="0" w:line="240" w:lineRule="auto"/>
      </w:pPr>
      <w:r>
        <w:separator/>
      </w:r>
    </w:p>
  </w:endnote>
  <w:endnote w:type="continuationSeparator" w:id="0">
    <w:p w14:paraId="0781CD43" w14:textId="77777777" w:rsidR="0078540C" w:rsidRDefault="0078540C">
      <w:pPr>
        <w:spacing w:after="0" w:line="240" w:lineRule="auto"/>
      </w:pPr>
      <w:r>
        <w:continuationSeparator/>
      </w:r>
    </w:p>
  </w:endnote>
  <w:endnote w:type="continuationNotice" w:id="1">
    <w:p w14:paraId="01662315" w14:textId="77777777" w:rsidR="0078540C" w:rsidRDefault="007854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EFB3" w14:textId="6B6F505A" w:rsidR="007160C8" w:rsidRDefault="00591789" w:rsidP="000B7B30">
    <w:pPr>
      <w:pStyle w:val="Footer"/>
      <w:tabs>
        <w:tab w:val="clear" w:pos="4513"/>
        <w:tab w:val="clear" w:pos="9026"/>
        <w:tab w:val="left" w:pos="7034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8243" behindDoc="0" locked="0" layoutInCell="1" allowOverlap="1" wp14:anchorId="5E9C1C85" wp14:editId="25FF094A">
              <wp:simplePos x="0" y="0"/>
              <wp:positionH relativeFrom="margin">
                <wp:align>center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6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4CB4E4E1" w14:textId="77777777" w:rsidR="007160C8" w:rsidRDefault="00591789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5E9C1C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0;margin-top:.05pt;width:0;height:0;z-index:251658243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r7cqAEAAFYDAAAOAAAAZHJzL2Uyb0RvYy54bWysU8GOEzEMvSPxD1HuNN1FQmjUdAVUi5BW&#10;gFT4gDSTdCIlcRRnO1O+HifTadFyQ1wyju08v2d7Ng9T8OxkMjqIkt+t1pyZqKF38Sj5zx+Pb95z&#10;hkXFXnmIRvKzQf6wff1qM6bO3MMAvjeZEUjEbkySD6WkTgjUgwkKV5BMpKCFHFShaz6KPquR0IMX&#10;9+v1OzFC7lMGbRDJu5uDfNvwrTW6fLMWTWFecuJW2pnbeain2G5Ud8wqDU5faKh/YBGUi1T0CrVT&#10;RbHn7P6CCk5nQLBlpSEIsNZp0zSQmrv1CzX7QSXTtFBzMF3bhP8PVn897dP3zMr0ESYaYG3ImLBD&#10;clY9k82hfokpozi18Hxtm5kK07NTL15xe5Iyls8GAquG5Jlm0VqkTk9YqAylLim1QoRH532bh48v&#10;HDVvp3CYX9WwuJGsVpkOE3O95G8XAQfoz6SLVpNqD5B/cTbSmCWPtIec+S+Rulg3YjHyYhwWQ0VN&#10;DyUvnM3mpzJvDo0uqfIU90lXjEoW04fnQgqasMporn8hSsNrei+LVrfjz3vLuv0O298AAAD//wMA&#10;UEsDBBQABgAIAAAAIQAE0ugP0gAAAP8AAAAPAAAAZHJzL2Rvd25yZXYueG1sTI9BT8MwDIXvSPyH&#10;yEjcWAoHmErTCU3iwo2BkLh5jddUJE6VZF3773FPcHv2s56/1+zm4NVEKQ+RDdxvKlDEXbQD9wY+&#10;P17vtqByQbboI5OBhTLs2uurBmsbL/xO06H0SkI412jAlTLWWufOUcC8iSOxeKeYAhYZU69twouE&#10;B68fqupRBxxYPjgcae+o+zmcg4Gn+SvSmGlP36epS25Ytv5tMeb2Zn55BlVoLn/HsOILOrTCdIxn&#10;tll5A1KkrFslnujjqnXb6P/c7S8AAAD//wMAUEsBAi0AFAAGAAgAAAAhALaDOJL+AAAA4QEAABMA&#10;AAAAAAAAAAAAAAAAAAAAAFtDb250ZW50X1R5cGVzXS54bWxQSwECLQAUAAYACAAAACEAOP0h/9YA&#10;AACUAQAACwAAAAAAAAAAAAAAAAAvAQAAX3JlbHMvLnJlbHNQSwECLQAUAAYACAAAACEAv56+3KgB&#10;AABWAwAADgAAAAAAAAAAAAAAAAAuAgAAZHJzL2Uyb0RvYy54bWxQSwECLQAUAAYACAAAACEABNLo&#10;D9IAAAD/AAAADwAAAAAAAAAAAAAAAAACBAAAZHJzL2Rvd25yZXYueG1sUEsFBgAAAAAEAAQA8wAA&#10;AAEFAAAAAA==&#10;" filled="f" stroked="f">
              <v:textbox style="mso-fit-shape-to-text:t" inset="0,0,0,0">
                <w:txbxContent>
                  <w:p w14:paraId="4CB4E4E1" w14:textId="77777777" w:rsidR="007160C8" w:rsidRDefault="00591789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  <w:r w:rsidR="000B7B30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D0C55" w14:textId="77777777" w:rsidR="0078540C" w:rsidRDefault="0078540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759FB85" w14:textId="77777777" w:rsidR="0078540C" w:rsidRDefault="0078540C">
      <w:pPr>
        <w:spacing w:after="0" w:line="240" w:lineRule="auto"/>
      </w:pPr>
      <w:r>
        <w:continuationSeparator/>
      </w:r>
    </w:p>
  </w:footnote>
  <w:footnote w:type="continuationNotice" w:id="1">
    <w:p w14:paraId="1EC2B2A2" w14:textId="77777777" w:rsidR="0078540C" w:rsidRDefault="007854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4F2"/>
    <w:multiLevelType w:val="multilevel"/>
    <w:tmpl w:val="5D5AD8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7695F"/>
    <w:multiLevelType w:val="multilevel"/>
    <w:tmpl w:val="783C3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178950">
    <w:abstractNumId w:val="0"/>
  </w:num>
  <w:num w:numId="2" w16cid:durableId="472990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08F"/>
    <w:rsid w:val="000320B6"/>
    <w:rsid w:val="00033072"/>
    <w:rsid w:val="00035BF7"/>
    <w:rsid w:val="00054A7F"/>
    <w:rsid w:val="00075985"/>
    <w:rsid w:val="00097C14"/>
    <w:rsid w:val="000B273C"/>
    <w:rsid w:val="000B7B30"/>
    <w:rsid w:val="000D2234"/>
    <w:rsid w:val="000F7DB9"/>
    <w:rsid w:val="00113B12"/>
    <w:rsid w:val="001347F5"/>
    <w:rsid w:val="001378DE"/>
    <w:rsid w:val="00151DC9"/>
    <w:rsid w:val="0016022B"/>
    <w:rsid w:val="0018675A"/>
    <w:rsid w:val="001C173F"/>
    <w:rsid w:val="001D0720"/>
    <w:rsid w:val="00204578"/>
    <w:rsid w:val="00204C80"/>
    <w:rsid w:val="0020708A"/>
    <w:rsid w:val="00220544"/>
    <w:rsid w:val="00223BEB"/>
    <w:rsid w:val="0022426B"/>
    <w:rsid w:val="0023493D"/>
    <w:rsid w:val="00243BEB"/>
    <w:rsid w:val="002544A6"/>
    <w:rsid w:val="00284AA9"/>
    <w:rsid w:val="00287352"/>
    <w:rsid w:val="00290D20"/>
    <w:rsid w:val="002A6526"/>
    <w:rsid w:val="002B0C82"/>
    <w:rsid w:val="002B4F78"/>
    <w:rsid w:val="002C3196"/>
    <w:rsid w:val="00364511"/>
    <w:rsid w:val="00386A4B"/>
    <w:rsid w:val="00393E97"/>
    <w:rsid w:val="003A435F"/>
    <w:rsid w:val="003E311B"/>
    <w:rsid w:val="003E6483"/>
    <w:rsid w:val="004042B9"/>
    <w:rsid w:val="00431497"/>
    <w:rsid w:val="004362A4"/>
    <w:rsid w:val="004A12B0"/>
    <w:rsid w:val="004C3BE7"/>
    <w:rsid w:val="004D3B2D"/>
    <w:rsid w:val="004E2083"/>
    <w:rsid w:val="004F0CC6"/>
    <w:rsid w:val="005236EC"/>
    <w:rsid w:val="00543EB0"/>
    <w:rsid w:val="00565CF5"/>
    <w:rsid w:val="00591789"/>
    <w:rsid w:val="005A2E38"/>
    <w:rsid w:val="005D079D"/>
    <w:rsid w:val="005D3852"/>
    <w:rsid w:val="005D4BE8"/>
    <w:rsid w:val="005E5F02"/>
    <w:rsid w:val="005F5134"/>
    <w:rsid w:val="0061065B"/>
    <w:rsid w:val="00623595"/>
    <w:rsid w:val="00631BE5"/>
    <w:rsid w:val="00636658"/>
    <w:rsid w:val="00650D72"/>
    <w:rsid w:val="00652907"/>
    <w:rsid w:val="0066324F"/>
    <w:rsid w:val="00673EC3"/>
    <w:rsid w:val="00684192"/>
    <w:rsid w:val="006A053B"/>
    <w:rsid w:val="006A71BF"/>
    <w:rsid w:val="006F1996"/>
    <w:rsid w:val="00724BB2"/>
    <w:rsid w:val="00754EBE"/>
    <w:rsid w:val="007711F8"/>
    <w:rsid w:val="00772D30"/>
    <w:rsid w:val="0078540C"/>
    <w:rsid w:val="007B0FF8"/>
    <w:rsid w:val="007C56DD"/>
    <w:rsid w:val="007C652A"/>
    <w:rsid w:val="007E1081"/>
    <w:rsid w:val="007F11C7"/>
    <w:rsid w:val="007F2B79"/>
    <w:rsid w:val="00801E72"/>
    <w:rsid w:val="0081166F"/>
    <w:rsid w:val="00862AB5"/>
    <w:rsid w:val="008D45F8"/>
    <w:rsid w:val="00937A5E"/>
    <w:rsid w:val="00962853"/>
    <w:rsid w:val="0098362E"/>
    <w:rsid w:val="00992768"/>
    <w:rsid w:val="009A22B3"/>
    <w:rsid w:val="009C2619"/>
    <w:rsid w:val="00A65A54"/>
    <w:rsid w:val="00A8158B"/>
    <w:rsid w:val="00AB1BDF"/>
    <w:rsid w:val="00AD7B14"/>
    <w:rsid w:val="00AE341A"/>
    <w:rsid w:val="00AE3452"/>
    <w:rsid w:val="00AF196A"/>
    <w:rsid w:val="00B0481C"/>
    <w:rsid w:val="00B04FB4"/>
    <w:rsid w:val="00B20372"/>
    <w:rsid w:val="00B21162"/>
    <w:rsid w:val="00B35690"/>
    <w:rsid w:val="00B62A04"/>
    <w:rsid w:val="00B64FA6"/>
    <w:rsid w:val="00B738B1"/>
    <w:rsid w:val="00B9227C"/>
    <w:rsid w:val="00B967C6"/>
    <w:rsid w:val="00B97312"/>
    <w:rsid w:val="00BC5984"/>
    <w:rsid w:val="00BE1077"/>
    <w:rsid w:val="00BE221C"/>
    <w:rsid w:val="00BF53AC"/>
    <w:rsid w:val="00C0558D"/>
    <w:rsid w:val="00C90EE5"/>
    <w:rsid w:val="00C97D82"/>
    <w:rsid w:val="00CE5504"/>
    <w:rsid w:val="00D04EB0"/>
    <w:rsid w:val="00D72797"/>
    <w:rsid w:val="00D93F71"/>
    <w:rsid w:val="00DC679D"/>
    <w:rsid w:val="00E0424A"/>
    <w:rsid w:val="00E475D8"/>
    <w:rsid w:val="00E54CA5"/>
    <w:rsid w:val="00E85AC4"/>
    <w:rsid w:val="00E86BEA"/>
    <w:rsid w:val="00EA4171"/>
    <w:rsid w:val="00EB6783"/>
    <w:rsid w:val="00ED642C"/>
    <w:rsid w:val="00F66B70"/>
    <w:rsid w:val="00F71FF5"/>
    <w:rsid w:val="00F7308F"/>
    <w:rsid w:val="00F75784"/>
    <w:rsid w:val="00FA1D17"/>
    <w:rsid w:val="00FB0A37"/>
    <w:rsid w:val="00FD313E"/>
    <w:rsid w:val="00FE382A"/>
    <w:rsid w:val="0185438B"/>
    <w:rsid w:val="3BA02238"/>
    <w:rsid w:val="43348159"/>
    <w:rsid w:val="49AC4381"/>
    <w:rsid w:val="787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27B2"/>
  <w15:docId w15:val="{19879945-C608-4954-8282-CF6A2519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20" w:line="480" w:lineRule="auto"/>
    </w:pPr>
    <w:rPr>
      <w:rFonts w:eastAsia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/>
      <w:outlineLvl w:val="0"/>
    </w:pPr>
    <w:rPr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/>
      <w:outlineLvl w:val="1"/>
    </w:pPr>
    <w:rPr>
      <w:b/>
      <w:color w:val="000000"/>
      <w:sz w:val="28"/>
      <w:szCs w:val="26"/>
      <w:lang w:eastAsia="en-US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/>
      <w:outlineLvl w:val="2"/>
    </w:pPr>
    <w:rPr>
      <w:b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rPr>
      <w:rFonts w:ascii="Calibri" w:eastAsia="Times New Roman" w:hAnsi="Calibri" w:cs="Times New Roman"/>
      <w:b/>
      <w:color w:val="000000"/>
      <w:sz w:val="28"/>
      <w:szCs w:val="26"/>
      <w:lang w:val="en-GB"/>
    </w:rPr>
  </w:style>
  <w:style w:type="character" w:customStyle="1" w:styleId="Heading3Char">
    <w:name w:val="Heading 3 Char"/>
    <w:basedOn w:val="DefaultParagraphFont"/>
    <w:rPr>
      <w:rFonts w:ascii="Calibri" w:eastAsia="Times New Roman" w:hAnsi="Calibri" w:cs="Times New Roman"/>
      <w:b/>
      <w:color w:val="000000"/>
      <w:sz w:val="24"/>
      <w:szCs w:val="24"/>
      <w:lang w:val="en-GB"/>
    </w:rPr>
  </w:style>
  <w:style w:type="paragraph" w:styleId="CommentText">
    <w:name w:val="annotation text"/>
    <w:basedOn w:val="Normal"/>
    <w:pPr>
      <w:spacing w:line="36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pPr>
      <w:ind w:left="284" w:firstLine="284"/>
    </w:pPr>
    <w:rPr>
      <w:rFonts w:eastAsia="Calibri"/>
      <w:lang w:eastAsia="en-US"/>
    </w:rPr>
  </w:style>
  <w:style w:type="paragraph" w:styleId="EndnoteText">
    <w:name w:val="endnote text"/>
    <w:basedOn w:val="Normal"/>
    <w:rPr>
      <w:rFonts w:eastAsia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rPr>
      <w:position w:val="0"/>
      <w:vertAlign w:val="superscript"/>
    </w:rPr>
  </w:style>
  <w:style w:type="paragraph" w:styleId="NormalWeb">
    <w:name w:val="Normal (Web)"/>
    <w:basedOn w:val="Normal"/>
    <w:pPr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contextualspellingandgrammarerror">
    <w:name w:val="contextualspellingandgrammarerro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nacell">
    <w:name w:val="nacell"/>
    <w:basedOn w:val="DefaultParagraphFont"/>
  </w:style>
  <w:style w:type="paragraph" w:styleId="Header">
    <w:name w:val="header"/>
    <w:basedOn w:val="Normal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HeaderChar">
    <w:name w:val="Header Char"/>
    <w:basedOn w:val="DefaultParagraphFont"/>
    <w:rPr>
      <w:rFonts w:ascii="Arial" w:eastAsia="Calibri" w:hAnsi="Arial" w:cs="Times New Roman"/>
      <w:sz w:val="24"/>
      <w:szCs w:val="24"/>
      <w:lang w:val="en-GB"/>
    </w:r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FooterChar">
    <w:name w:val="Footer Char"/>
    <w:basedOn w:val="DefaultParagraphFont"/>
    <w:uiPriority w:val="99"/>
    <w:rPr>
      <w:rFonts w:ascii="Arial" w:eastAsia="Calibri" w:hAnsi="Arial" w:cs="Times New Roman"/>
      <w:sz w:val="24"/>
      <w:szCs w:val="24"/>
      <w:lang w:val="en-GB"/>
    </w:rPr>
  </w:style>
  <w:style w:type="character" w:styleId="PageNumber">
    <w:name w:val="page number"/>
    <w:basedOn w:val="DefaultParagraphFont"/>
  </w:style>
  <w:style w:type="paragraph" w:styleId="Revision">
    <w:name w:val="Revision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Subject">
    <w:name w:val="annotation subject"/>
    <w:basedOn w:val="CommentText"/>
    <w:next w:val="CommentText"/>
    <w:pPr>
      <w:spacing w:after="0" w:line="240" w:lineRule="auto"/>
    </w:pPr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aption">
    <w:name w:val="caption"/>
    <w:basedOn w:val="Normal"/>
    <w:next w:val="Normal"/>
    <w:pPr>
      <w:spacing w:before="120"/>
    </w:pPr>
    <w:rPr>
      <w:b/>
      <w:iCs/>
      <w:szCs w:val="18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11DBBB4551214FAC9034654AE71471" ma:contentTypeVersion="2" ma:contentTypeDescription="Create a new document." ma:contentTypeScope="" ma:versionID="818a28ea3e26b74502004fea18d36334">
  <xsd:schema xmlns:xsd="http://www.w3.org/2001/XMLSchema" xmlns:xs="http://www.w3.org/2001/XMLSchema" xmlns:p="http://schemas.microsoft.com/office/2006/metadata/properties" xmlns:ns2="554c5228-04c5-4360-aad9-ed6225c756f7" targetNamespace="http://schemas.microsoft.com/office/2006/metadata/properties" ma:root="true" ma:fieldsID="f2d4b6f4872d7185730662ac081267be" ns2:_="">
    <xsd:import namespace="554c5228-04c5-4360-aad9-ed6225c756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c5228-04c5-4360-aad9-ed6225c75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744ABA-D0AD-470F-AAE7-79EA7972AB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A68970-65D1-4A7B-AE3D-45B3BF2E3B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329C36-7658-42B0-B23C-5CB4F58F1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c5228-04c5-4360-aad9-ed6225c756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3</Words>
  <Characters>8799</Characters>
  <Application>Microsoft Office Word</Application>
  <DocSecurity>0</DocSecurity>
  <Lines>73</Lines>
  <Paragraphs>20</Paragraphs>
  <ScaleCrop>false</ScaleCrop>
  <Company/>
  <LinksUpToDate>false</LinksUpToDate>
  <CharactersWithSpaces>10322</CharactersWithSpaces>
  <SharedDoc>false</SharedDoc>
  <HLinks>
    <vt:vector size="6" baseType="variant">
      <vt:variant>
        <vt:i4>65657</vt:i4>
      </vt:variant>
      <vt:variant>
        <vt:i4>0</vt:i4>
      </vt:variant>
      <vt:variant>
        <vt:i4>0</vt:i4>
      </vt:variant>
      <vt:variant>
        <vt:i4>5</vt:i4>
      </vt:variant>
      <vt:variant>
        <vt:lpwstr>mailto:currie@cardiff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urrie</dc:creator>
  <dc:description/>
  <cp:lastModifiedBy>Craig Currie</cp:lastModifiedBy>
  <cp:revision>3</cp:revision>
  <dcterms:created xsi:type="dcterms:W3CDTF">2023-07-03T10:50:00Z</dcterms:created>
  <dcterms:modified xsi:type="dcterms:W3CDTF">2023-07-03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11DBBB4551214FAC9034654AE71471</vt:lpwstr>
  </property>
</Properties>
</file>